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3E478" w14:textId="629ADF74" w:rsidR="00DB2ADB" w:rsidRPr="009D7A8F" w:rsidRDefault="00CD2C77">
      <w:pPr>
        <w:rPr>
          <w:rFonts w:ascii="Arial" w:hAnsi="Arial" w:cs="Arial"/>
          <w:sz w:val="24"/>
          <w:szCs w:val="24"/>
          <w:lang w:val="en-GB"/>
        </w:rPr>
      </w:pPr>
      <w:r w:rsidRPr="009D7A8F">
        <w:rPr>
          <w:rFonts w:ascii="Arial" w:hAnsi="Arial" w:cs="Arial"/>
          <w:sz w:val="24"/>
          <w:szCs w:val="24"/>
          <w:lang w:val="en-GB"/>
        </w:rPr>
        <w:t xml:space="preserve">Guidelines for title and abstract screening </w:t>
      </w:r>
    </w:p>
    <w:p w14:paraId="163468F6" w14:textId="77777777" w:rsidR="00CD2C77" w:rsidRPr="009D7A8F" w:rsidRDefault="00CD2C77">
      <w:pPr>
        <w:rPr>
          <w:rFonts w:ascii="Arial" w:hAnsi="Arial" w:cs="Arial"/>
          <w:sz w:val="24"/>
          <w:szCs w:val="24"/>
          <w:lang w:val="en-GB"/>
        </w:rPr>
      </w:pPr>
    </w:p>
    <w:p w14:paraId="2B123375" w14:textId="18BCFFD0" w:rsidR="00CD2C77" w:rsidRPr="009D7A8F" w:rsidRDefault="00CD2C77">
      <w:pPr>
        <w:rPr>
          <w:rFonts w:ascii="Arial" w:hAnsi="Arial" w:cs="Arial"/>
          <w:sz w:val="24"/>
          <w:szCs w:val="24"/>
          <w:u w:val="single"/>
          <w:lang w:val="en-GB"/>
        </w:rPr>
      </w:pPr>
      <w:r w:rsidRPr="009D7A8F">
        <w:rPr>
          <w:rFonts w:ascii="Arial" w:hAnsi="Arial" w:cs="Arial"/>
          <w:sz w:val="24"/>
          <w:szCs w:val="24"/>
          <w:u w:val="single"/>
          <w:lang w:val="en-GB"/>
        </w:rPr>
        <w:t xml:space="preserve">Eligible for full-text retrieval </w:t>
      </w:r>
    </w:p>
    <w:p w14:paraId="00538A8A" w14:textId="4B418B5D" w:rsidR="00CD2C77" w:rsidRPr="009D7A8F" w:rsidRDefault="00CD2C77" w:rsidP="00CD2C77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 on </w:t>
      </w:r>
      <w:r w:rsidR="00A70708" w:rsidRPr="009D7A8F">
        <w:rPr>
          <w:rFonts w:ascii="Arial" w:hAnsi="Arial" w:cs="Arial"/>
          <w:lang w:val="en-GB"/>
        </w:rPr>
        <w:t>r</w:t>
      </w:r>
      <w:r w:rsidRPr="009D7A8F">
        <w:rPr>
          <w:rFonts w:ascii="Arial" w:hAnsi="Arial" w:cs="Arial"/>
          <w:lang w:val="en-GB"/>
        </w:rPr>
        <w:t xml:space="preserve">adiotherapy for recurrent </w:t>
      </w:r>
      <w:r w:rsidR="00C66ABB" w:rsidRPr="009D7A8F">
        <w:rPr>
          <w:rFonts w:ascii="Arial" w:hAnsi="Arial" w:cs="Arial"/>
          <w:lang w:val="en-GB"/>
        </w:rPr>
        <w:t>or</w:t>
      </w:r>
      <w:r w:rsidRPr="009D7A8F">
        <w:rPr>
          <w:rFonts w:ascii="Arial" w:hAnsi="Arial" w:cs="Arial"/>
          <w:lang w:val="en-GB"/>
        </w:rPr>
        <w:t xml:space="preserve"> metastatic head and neck cancer </w:t>
      </w:r>
    </w:p>
    <w:p w14:paraId="1DDBDEAA" w14:textId="3DDEF1E1" w:rsidR="00C66ABB" w:rsidRPr="009D7A8F" w:rsidRDefault="00C66ABB" w:rsidP="00C66AB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 on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 xml:space="preserve">reatment for recurrent or metastatic head and neck cancer if it is unclear in </w:t>
      </w:r>
      <w:r w:rsidR="004E194D">
        <w:rPr>
          <w:rFonts w:ascii="Arial" w:hAnsi="Arial" w:cs="Arial"/>
          <w:lang w:val="en-GB"/>
        </w:rPr>
        <w:t xml:space="preserve">the </w:t>
      </w:r>
      <w:r w:rsidRPr="009D7A8F">
        <w:rPr>
          <w:rFonts w:ascii="Arial" w:hAnsi="Arial" w:cs="Arial"/>
          <w:lang w:val="en-GB"/>
        </w:rPr>
        <w:t xml:space="preserve">abstract </w:t>
      </w:r>
      <w:r w:rsidR="004E194D">
        <w:rPr>
          <w:rFonts w:ascii="Arial" w:hAnsi="Arial" w:cs="Arial"/>
          <w:lang w:val="en-GB"/>
        </w:rPr>
        <w:t>whether</w:t>
      </w:r>
      <w:r w:rsidRPr="009D7A8F">
        <w:rPr>
          <w:rFonts w:ascii="Arial" w:hAnsi="Arial" w:cs="Arial"/>
          <w:lang w:val="en-GB"/>
        </w:rPr>
        <w:t xml:space="preserve"> radiation was applied </w:t>
      </w:r>
    </w:p>
    <w:p w14:paraId="7AB77CE6" w14:textId="35F8C988" w:rsidR="00C66ABB" w:rsidRPr="009D7A8F" w:rsidRDefault="00C66ABB" w:rsidP="00C66ABB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 on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 xml:space="preserve">reatment for recurrent or metastatic head and neck cancer with </w:t>
      </w:r>
      <w:r w:rsidR="00A70708" w:rsidRPr="009D7A8F">
        <w:rPr>
          <w:rFonts w:ascii="Arial" w:hAnsi="Arial" w:cs="Arial"/>
          <w:lang w:val="en-GB"/>
        </w:rPr>
        <w:t>p</w:t>
      </w:r>
      <w:r w:rsidRPr="009D7A8F">
        <w:rPr>
          <w:rFonts w:ascii="Arial" w:hAnsi="Arial" w:cs="Arial"/>
          <w:lang w:val="en-GB"/>
        </w:rPr>
        <w:t>roton therap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other methods if it was suspected that </w:t>
      </w:r>
      <w:r w:rsidR="004E194D">
        <w:rPr>
          <w:rFonts w:ascii="Arial" w:hAnsi="Arial" w:cs="Arial"/>
          <w:lang w:val="en-GB"/>
        </w:rPr>
        <w:t>IMRT-</w:t>
      </w:r>
      <w:r w:rsidR="00CA1D35">
        <w:rPr>
          <w:rFonts w:ascii="Arial" w:hAnsi="Arial" w:cs="Arial"/>
          <w:lang w:val="en-GB"/>
        </w:rPr>
        <w:t>and SBRT-</w:t>
      </w:r>
      <w:r w:rsidR="004E194D">
        <w:rPr>
          <w:rFonts w:ascii="Arial" w:hAnsi="Arial" w:cs="Arial"/>
          <w:lang w:val="en-GB"/>
        </w:rPr>
        <w:t>based</w:t>
      </w:r>
      <w:r w:rsidRPr="009D7A8F">
        <w:rPr>
          <w:rFonts w:ascii="Arial" w:hAnsi="Arial" w:cs="Arial"/>
          <w:lang w:val="en-GB"/>
        </w:rPr>
        <w:t xml:space="preserve"> radiation was also applied</w:t>
      </w:r>
      <w:r w:rsidR="000F39DB" w:rsidRPr="009D7A8F">
        <w:rPr>
          <w:rFonts w:ascii="Arial" w:hAnsi="Arial" w:cs="Arial"/>
          <w:lang w:val="en-GB"/>
        </w:rPr>
        <w:t xml:space="preserve"> (i.e.</w:t>
      </w:r>
      <w:r w:rsidR="004E194D">
        <w:rPr>
          <w:rFonts w:ascii="Arial" w:hAnsi="Arial" w:cs="Arial"/>
          <w:lang w:val="en-GB"/>
        </w:rPr>
        <w:t>,</w:t>
      </w:r>
      <w:r w:rsidR="000F39DB" w:rsidRPr="009D7A8F">
        <w:rPr>
          <w:rFonts w:ascii="Arial" w:hAnsi="Arial" w:cs="Arial"/>
          <w:lang w:val="en-GB"/>
        </w:rPr>
        <w:t xml:space="preserve"> if a comparator cohort was mentioned)</w:t>
      </w:r>
    </w:p>
    <w:p w14:paraId="63044191" w14:textId="193DB355" w:rsidR="00CD2C77" w:rsidRPr="009D7A8F" w:rsidRDefault="000F39DB" w:rsidP="00CD2C77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 on </w:t>
      </w:r>
      <w:r w:rsidR="004E194D">
        <w:rPr>
          <w:rFonts w:ascii="Arial" w:hAnsi="Arial" w:cs="Arial"/>
          <w:lang w:val="en-GB"/>
        </w:rPr>
        <w:t xml:space="preserve">the </w:t>
      </w:r>
      <w:r w:rsidRPr="009D7A8F">
        <w:rPr>
          <w:rFonts w:ascii="Arial" w:hAnsi="Arial" w:cs="Arial"/>
          <w:lang w:val="en-GB"/>
        </w:rPr>
        <w:t>pattern of failure, incidence, risk stratification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and surveys on clinical practice in the setting of recurrent head and neck cancer</w:t>
      </w:r>
    </w:p>
    <w:p w14:paraId="75C628AB" w14:textId="18558CC4" w:rsidR="00831323" w:rsidRPr="009D7A8F" w:rsidRDefault="00831323" w:rsidP="00831323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A70708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 on quality of life after </w:t>
      </w:r>
      <w:r w:rsidR="00A70708" w:rsidRPr="009D7A8F">
        <w:rPr>
          <w:rFonts w:ascii="Arial" w:hAnsi="Arial" w:cs="Arial"/>
          <w:lang w:val="en-GB"/>
        </w:rPr>
        <w:t>r</w:t>
      </w:r>
      <w:r w:rsidR="00324C5C" w:rsidRPr="009D7A8F">
        <w:rPr>
          <w:rFonts w:ascii="Arial" w:hAnsi="Arial" w:cs="Arial"/>
          <w:lang w:val="en-GB"/>
        </w:rPr>
        <w:t>adiotherapy or</w:t>
      </w:r>
      <w:r w:rsidR="004375E6" w:rsidRPr="009D7A8F">
        <w:rPr>
          <w:rFonts w:ascii="Arial" w:hAnsi="Arial" w:cs="Arial"/>
          <w:lang w:val="en-GB"/>
        </w:rPr>
        <w:t xml:space="preserve"> multimodal treatment </w:t>
      </w:r>
      <w:r w:rsidRPr="009D7A8F">
        <w:rPr>
          <w:rFonts w:ascii="Arial" w:hAnsi="Arial" w:cs="Arial"/>
          <w:lang w:val="en-GB"/>
        </w:rPr>
        <w:t xml:space="preserve">for recurrent or metastatic head and neck cancer </w:t>
      </w:r>
    </w:p>
    <w:p w14:paraId="6A87962C" w14:textId="0F4431A1" w:rsidR="00BC1BFB" w:rsidRPr="009D7A8F" w:rsidRDefault="00BC1BFB" w:rsidP="00831323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Dosimetry reports </w:t>
      </w:r>
      <w:r w:rsidR="009D7A8F" w:rsidRPr="009D7A8F">
        <w:rPr>
          <w:rFonts w:ascii="Arial" w:hAnsi="Arial" w:cs="Arial"/>
          <w:lang w:val="en-GB"/>
        </w:rPr>
        <w:t>where</w:t>
      </w:r>
      <w:r w:rsidRPr="009D7A8F">
        <w:rPr>
          <w:rFonts w:ascii="Arial" w:hAnsi="Arial" w:cs="Arial"/>
          <w:lang w:val="en-GB"/>
        </w:rPr>
        <w:t xml:space="preserve"> survival data was suspected to be presented as well</w:t>
      </w:r>
    </w:p>
    <w:p w14:paraId="7AAA63DE" w14:textId="77777777" w:rsidR="00831323" w:rsidRPr="009D7A8F" w:rsidRDefault="00831323" w:rsidP="00831323">
      <w:pPr>
        <w:ind w:left="360"/>
        <w:rPr>
          <w:rFonts w:ascii="Arial" w:hAnsi="Arial" w:cs="Arial"/>
          <w:sz w:val="24"/>
          <w:szCs w:val="24"/>
          <w:lang w:val="en-GB"/>
        </w:rPr>
      </w:pPr>
    </w:p>
    <w:p w14:paraId="371BBA35" w14:textId="77777777" w:rsidR="00831323" w:rsidRPr="009D7A8F" w:rsidRDefault="00831323" w:rsidP="00831323">
      <w:pPr>
        <w:rPr>
          <w:rFonts w:ascii="Arial" w:hAnsi="Arial" w:cs="Arial"/>
          <w:sz w:val="24"/>
          <w:szCs w:val="24"/>
          <w:u w:val="single"/>
          <w:lang w:val="en-GB"/>
        </w:rPr>
      </w:pPr>
      <w:r w:rsidRPr="009D7A8F">
        <w:rPr>
          <w:rFonts w:ascii="Arial" w:hAnsi="Arial" w:cs="Arial"/>
          <w:sz w:val="24"/>
          <w:szCs w:val="24"/>
          <w:u w:val="single"/>
          <w:lang w:val="en-GB"/>
        </w:rPr>
        <w:t>Not eligible</w:t>
      </w:r>
    </w:p>
    <w:p w14:paraId="2FA28F36" w14:textId="5F5662CE" w:rsidR="00831323" w:rsidRPr="009D7A8F" w:rsidRDefault="00831323" w:rsidP="00831323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1A3B74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s specifically on nasopharyngeal head and neck cancer </w:t>
      </w:r>
      <w:r w:rsidR="00324C5C" w:rsidRPr="009D7A8F">
        <w:rPr>
          <w:rFonts w:ascii="Arial" w:hAnsi="Arial" w:cs="Arial"/>
          <w:lang w:val="en-GB"/>
        </w:rPr>
        <w:t>where</w:t>
      </w:r>
      <w:r w:rsidRPr="009D7A8F">
        <w:rPr>
          <w:rFonts w:ascii="Arial" w:hAnsi="Arial" w:cs="Arial"/>
          <w:lang w:val="en-GB"/>
        </w:rPr>
        <w:t xml:space="preserve"> no comparator cohort is suspected </w:t>
      </w:r>
    </w:p>
    <w:p w14:paraId="7E4C2469" w14:textId="7ECF6834" w:rsidR="00831323" w:rsidRPr="009D7A8F" w:rsidRDefault="00831323" w:rsidP="00831323">
      <w:pPr>
        <w:pStyle w:val="Listenabsatz"/>
        <w:numPr>
          <w:ilvl w:val="0"/>
          <w:numId w:val="1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1A3B74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s specifically on</w:t>
      </w:r>
      <w:r w:rsidR="00A70708" w:rsidRPr="009D7A8F">
        <w:rPr>
          <w:rFonts w:ascii="Arial" w:hAnsi="Arial" w:cs="Arial"/>
          <w:lang w:val="en-GB"/>
        </w:rPr>
        <w:t xml:space="preserve"> skull base cancer</w:t>
      </w:r>
      <w:r w:rsidRPr="009D7A8F">
        <w:rPr>
          <w:rFonts w:ascii="Arial" w:hAnsi="Arial" w:cs="Arial"/>
          <w:lang w:val="en-GB"/>
        </w:rPr>
        <w:t xml:space="preserve"> </w:t>
      </w:r>
      <w:r w:rsidR="00324C5C" w:rsidRPr="009D7A8F">
        <w:rPr>
          <w:rFonts w:ascii="Arial" w:hAnsi="Arial" w:cs="Arial"/>
          <w:lang w:val="en-GB"/>
        </w:rPr>
        <w:t>where</w:t>
      </w:r>
      <w:r w:rsidRPr="009D7A8F">
        <w:rPr>
          <w:rFonts w:ascii="Arial" w:hAnsi="Arial" w:cs="Arial"/>
          <w:lang w:val="en-GB"/>
        </w:rPr>
        <w:t xml:space="preserve"> no comparator cohort is suspected </w:t>
      </w:r>
    </w:p>
    <w:p w14:paraId="109CA996" w14:textId="0E6146B9" w:rsidR="000F39DB" w:rsidRPr="009D7A8F" w:rsidRDefault="00A70708" w:rsidP="00831323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Case reports or case series where it was clear that </w:t>
      </w:r>
      <w:r w:rsidR="004E194D">
        <w:rPr>
          <w:rFonts w:ascii="Arial" w:hAnsi="Arial" w:cs="Arial"/>
          <w:lang w:val="en-GB"/>
        </w:rPr>
        <w:t>fewer than</w:t>
      </w:r>
      <w:r w:rsidRPr="009D7A8F">
        <w:rPr>
          <w:rFonts w:ascii="Arial" w:hAnsi="Arial" w:cs="Arial"/>
          <w:lang w:val="en-GB"/>
        </w:rPr>
        <w:t xml:space="preserve"> 10 patients </w:t>
      </w:r>
      <w:r w:rsidR="004E194D">
        <w:rPr>
          <w:rFonts w:ascii="Arial" w:hAnsi="Arial" w:cs="Arial"/>
          <w:lang w:val="en-GB"/>
        </w:rPr>
        <w:t>were</w:t>
      </w:r>
      <w:r w:rsidRPr="009D7A8F">
        <w:rPr>
          <w:rFonts w:ascii="Arial" w:hAnsi="Arial" w:cs="Arial"/>
          <w:lang w:val="en-GB"/>
        </w:rPr>
        <w:t xml:space="preserve"> presented</w:t>
      </w:r>
    </w:p>
    <w:p w14:paraId="374CD9FE" w14:textId="03FB47E6" w:rsidR="00BC1BFB" w:rsidRPr="009D7A8F" w:rsidRDefault="00BC1BFB" w:rsidP="00BC1BFB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Report, </w:t>
      </w:r>
      <w:r w:rsidR="001A3B74" w:rsidRPr="009D7A8F">
        <w:rPr>
          <w:rFonts w:ascii="Arial" w:hAnsi="Arial" w:cs="Arial"/>
          <w:lang w:val="en-GB"/>
        </w:rPr>
        <w:t>t</w:t>
      </w:r>
      <w:r w:rsidRPr="009D7A8F">
        <w:rPr>
          <w:rFonts w:ascii="Arial" w:hAnsi="Arial" w:cs="Arial"/>
          <w:lang w:val="en-GB"/>
        </w:rPr>
        <w:t>rial, study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or comments specifically on </w:t>
      </w:r>
      <w:r w:rsidR="004E194D">
        <w:rPr>
          <w:rFonts w:ascii="Arial" w:hAnsi="Arial" w:cs="Arial"/>
          <w:lang w:val="en-GB"/>
        </w:rPr>
        <w:t>primary/first</w:t>
      </w:r>
      <w:r w:rsidRPr="009D7A8F">
        <w:rPr>
          <w:rFonts w:ascii="Arial" w:hAnsi="Arial" w:cs="Arial"/>
          <w:lang w:val="en-GB"/>
        </w:rPr>
        <w:t xml:space="preserve"> diagnosed head and neck cancer</w:t>
      </w:r>
      <w:r w:rsidR="004E194D">
        <w:rPr>
          <w:rFonts w:ascii="Arial" w:hAnsi="Arial" w:cs="Arial"/>
          <w:lang w:val="en-GB"/>
        </w:rPr>
        <w:t>,</w:t>
      </w:r>
      <w:r w:rsidR="001A3B74" w:rsidRPr="009D7A8F">
        <w:rPr>
          <w:rFonts w:ascii="Arial" w:hAnsi="Arial" w:cs="Arial"/>
          <w:lang w:val="en-GB"/>
        </w:rPr>
        <w:t xml:space="preserve"> where no recurrent cases are suspected</w:t>
      </w:r>
    </w:p>
    <w:p w14:paraId="3AB11A5B" w14:textId="0501A639" w:rsidR="00BC1BFB" w:rsidRPr="009D7A8F" w:rsidRDefault="001A3B74" w:rsidP="00831323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>Guidelines, reviews where no original patient data was expected to be presented</w:t>
      </w:r>
    </w:p>
    <w:p w14:paraId="181B0149" w14:textId="127943F3" w:rsidR="001A3B74" w:rsidRPr="009D7A8F" w:rsidRDefault="001A3B74" w:rsidP="00831323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 xml:space="preserve">Any work on other cancers </w:t>
      </w:r>
    </w:p>
    <w:p w14:paraId="4A2FCAF8" w14:textId="1C706B89" w:rsidR="001A3B74" w:rsidRPr="009D7A8F" w:rsidRDefault="001A3B74" w:rsidP="00831323">
      <w:pPr>
        <w:pStyle w:val="Listenabsatz"/>
        <w:numPr>
          <w:ilvl w:val="0"/>
          <w:numId w:val="2"/>
        </w:numPr>
        <w:rPr>
          <w:rFonts w:ascii="Arial" w:hAnsi="Arial" w:cs="Arial"/>
          <w:lang w:val="en-GB"/>
        </w:rPr>
      </w:pPr>
      <w:r w:rsidRPr="009D7A8F">
        <w:rPr>
          <w:rFonts w:ascii="Arial" w:hAnsi="Arial" w:cs="Arial"/>
          <w:lang w:val="en-GB"/>
        </w:rPr>
        <w:t>Any work that otherwise likely doe</w:t>
      </w:r>
      <w:r w:rsidR="004E194D">
        <w:rPr>
          <w:rFonts w:ascii="Arial" w:hAnsi="Arial" w:cs="Arial"/>
          <w:lang w:val="en-GB"/>
        </w:rPr>
        <w:t>s no</w:t>
      </w:r>
      <w:r w:rsidRPr="009D7A8F">
        <w:rPr>
          <w:rFonts w:ascii="Arial" w:hAnsi="Arial" w:cs="Arial"/>
          <w:lang w:val="en-GB"/>
        </w:rPr>
        <w:t>t meet the inclusion criteria stated in the protocol</w:t>
      </w:r>
      <w:r w:rsidR="004E194D">
        <w:rPr>
          <w:rFonts w:ascii="Arial" w:hAnsi="Arial" w:cs="Arial"/>
          <w:lang w:val="en-GB"/>
        </w:rPr>
        <w:t>,</w:t>
      </w:r>
      <w:r w:rsidRPr="009D7A8F">
        <w:rPr>
          <w:rFonts w:ascii="Arial" w:hAnsi="Arial" w:cs="Arial"/>
          <w:lang w:val="en-GB"/>
        </w:rPr>
        <w:t xml:space="preserve"> like histo-pathological work, scientific reports on genetics</w:t>
      </w:r>
    </w:p>
    <w:sectPr w:rsidR="001A3B74" w:rsidRPr="009D7A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542727"/>
    <w:multiLevelType w:val="hybridMultilevel"/>
    <w:tmpl w:val="72AEE952"/>
    <w:lvl w:ilvl="0" w:tplc="1DEE8B12">
      <w:start w:val="9"/>
      <w:numFmt w:val="bullet"/>
      <w:lvlText w:val="-"/>
      <w:lvlJc w:val="left"/>
      <w:pPr>
        <w:ind w:left="765" w:hanging="360"/>
      </w:pPr>
      <w:rPr>
        <w:rFonts w:ascii="Arial" w:eastAsiaTheme="minorHAns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48A34AE3"/>
    <w:multiLevelType w:val="hybridMultilevel"/>
    <w:tmpl w:val="A830E1FC"/>
    <w:lvl w:ilvl="0" w:tplc="1DEE8B12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939615">
    <w:abstractNumId w:val="1"/>
  </w:num>
  <w:num w:numId="2" w16cid:durableId="1027373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1E3"/>
    <w:rsid w:val="00001E83"/>
    <w:rsid w:val="00033026"/>
    <w:rsid w:val="00087C26"/>
    <w:rsid w:val="000A62C7"/>
    <w:rsid w:val="000F39DB"/>
    <w:rsid w:val="001A3B74"/>
    <w:rsid w:val="00324C5C"/>
    <w:rsid w:val="004375E6"/>
    <w:rsid w:val="004828F8"/>
    <w:rsid w:val="004E194D"/>
    <w:rsid w:val="00513C30"/>
    <w:rsid w:val="00743AA8"/>
    <w:rsid w:val="00831323"/>
    <w:rsid w:val="00950B34"/>
    <w:rsid w:val="009D7A8F"/>
    <w:rsid w:val="00A44077"/>
    <w:rsid w:val="00A70708"/>
    <w:rsid w:val="00BC1BFB"/>
    <w:rsid w:val="00C66ABB"/>
    <w:rsid w:val="00C70C49"/>
    <w:rsid w:val="00CA1D35"/>
    <w:rsid w:val="00CD2C77"/>
    <w:rsid w:val="00D021E3"/>
    <w:rsid w:val="00D31A41"/>
    <w:rsid w:val="00D61AFE"/>
    <w:rsid w:val="00DB2ADB"/>
    <w:rsid w:val="00FB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E323E8"/>
  <w15:chartTrackingRefBased/>
  <w15:docId w15:val="{FA3E5554-ABA2-442D-B572-1C58F9ACF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21E3"/>
    <w:pPr>
      <w:spacing w:line="259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21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1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1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21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1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1E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1E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1E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1E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2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21E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1E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1E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1E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1E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1E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2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2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21E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2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21E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D021E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21E3"/>
    <w:pPr>
      <w:spacing w:line="278" w:lineRule="auto"/>
      <w:ind w:left="720"/>
      <w:contextualSpacing/>
    </w:pPr>
    <w:rPr>
      <w:sz w:val="24"/>
      <w:szCs w:val="24"/>
    </w:rPr>
  </w:style>
  <w:style w:type="character" w:styleId="IntensiveHervorhebung">
    <w:name w:val="Intense Emphasis"/>
    <w:basedOn w:val="Absatz-Standardschriftart"/>
    <w:uiPriority w:val="21"/>
    <w:qFormat/>
    <w:rsid w:val="00D021E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2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21E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21E3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021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21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21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Grajewski</dc:creator>
  <cp:keywords/>
  <dc:description/>
  <cp:lastModifiedBy>Lukas Grajewski</cp:lastModifiedBy>
  <cp:revision>3</cp:revision>
  <dcterms:created xsi:type="dcterms:W3CDTF">2025-05-23T17:19:00Z</dcterms:created>
  <dcterms:modified xsi:type="dcterms:W3CDTF">2025-06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f3ea68-4aeb-4916-9f1e-36e4b32494d3</vt:lpwstr>
  </property>
</Properties>
</file>